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414BB" w14:textId="48D47F4B" w:rsidR="004D42C7" w:rsidRPr="00986578" w:rsidRDefault="006633D7">
      <w:pPr>
        <w:rPr>
          <w:rFonts w:ascii="Times New Roman" w:hAnsi="Times New Roman" w:cs="Times New Roman"/>
          <w:lang w:val="en-US"/>
        </w:rPr>
      </w:pPr>
      <w:r w:rsidRPr="00986578">
        <w:rPr>
          <w:rFonts w:ascii="Times New Roman" w:hAnsi="Times New Roman" w:cs="Times New Roman"/>
          <w:lang w:val="en-US"/>
        </w:rPr>
        <w:t xml:space="preserve">Table </w:t>
      </w:r>
      <w:r w:rsidR="00C82DFB" w:rsidRPr="00986578">
        <w:rPr>
          <w:rFonts w:ascii="Times New Roman" w:hAnsi="Times New Roman" w:cs="Times New Roman"/>
          <w:lang w:val="en-US"/>
        </w:rPr>
        <w:t>S4.1</w:t>
      </w:r>
    </w:p>
    <w:p w14:paraId="53F8B927" w14:textId="4E4BDAA3" w:rsidR="006633D7" w:rsidRPr="00986578" w:rsidRDefault="006633D7">
      <w:pPr>
        <w:rPr>
          <w:rFonts w:ascii="Times New Roman" w:hAnsi="Times New Roman" w:cs="Times New Roman"/>
          <w:lang w:val="en-US"/>
        </w:rPr>
      </w:pPr>
      <w:r w:rsidRPr="00986578">
        <w:rPr>
          <w:rFonts w:ascii="Times New Roman" w:hAnsi="Times New Roman" w:cs="Times New Roman"/>
          <w:lang w:val="en-US"/>
        </w:rPr>
        <w:t xml:space="preserve">Sensitivity analysis with bias-corrected </w:t>
      </w:r>
      <w:r w:rsidR="00725A0D" w:rsidRPr="00986578">
        <w:rPr>
          <w:rFonts w:ascii="Times New Roman" w:hAnsi="Times New Roman" w:cs="Times New Roman"/>
          <w:lang w:val="en-US"/>
        </w:rPr>
        <w:t xml:space="preserve">and accelerated </w:t>
      </w:r>
      <w:r w:rsidRPr="00986578">
        <w:rPr>
          <w:rFonts w:ascii="Times New Roman" w:hAnsi="Times New Roman" w:cs="Times New Roman"/>
          <w:lang w:val="en-US"/>
        </w:rPr>
        <w:t>bootstrap (Study 1) predicting distributive justice</w:t>
      </w:r>
    </w:p>
    <w:p w14:paraId="5BF693A8" w14:textId="77777777" w:rsidR="006633D7" w:rsidRPr="00986578" w:rsidRDefault="006633D7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647"/>
        <w:gridCol w:w="1456"/>
        <w:gridCol w:w="716"/>
        <w:gridCol w:w="1408"/>
      </w:tblGrid>
      <w:tr w:rsidR="00725A0D" w:rsidRPr="00986578" w14:paraId="012CE4AC" w14:textId="1F833455" w:rsidTr="0032012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0A068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0426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B</w:t>
            </w:r>
            <w:r w:rsidRPr="00986578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SE</w:t>
            </w:r>
            <w:r w:rsidRPr="0098657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2412" w14:textId="0436B586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B721B" w14:textId="41DE8842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CI (95%)</w:t>
            </w:r>
          </w:p>
        </w:tc>
      </w:tr>
      <w:tr w:rsidR="00725A0D" w:rsidRPr="00986578" w14:paraId="39A39086" w14:textId="25D530E4" w:rsidTr="0032012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D5D2C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E7DF9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2.83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54)*</w:t>
            </w:r>
            <w:proofErr w:type="gramEnd"/>
            <w:r w:rsidRPr="00986578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3AD6" w14:textId="25633932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6A10" w14:textId="3A52278C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1.661, 4.011</w:t>
            </w:r>
          </w:p>
        </w:tc>
      </w:tr>
      <w:tr w:rsidR="00725A0D" w:rsidRPr="00986578" w14:paraId="39640318" w14:textId="5D0ED817" w:rsidTr="0032012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C4111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AI att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EE495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1(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F3F5" w14:textId="0CF80DBB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DE92" w14:textId="228999DB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131, .102</w:t>
            </w:r>
          </w:p>
        </w:tc>
      </w:tr>
      <w:tr w:rsidR="00725A0D" w:rsidRPr="00986578" w14:paraId="163150B5" w14:textId="0D5B5651" w:rsidTr="0032012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776D3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Tenured po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BB87D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21(.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B23C5" w14:textId="7C0C50A5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B1BA6" w14:textId="6412FA13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668, .229</w:t>
            </w:r>
          </w:p>
        </w:tc>
      </w:tr>
      <w:tr w:rsidR="00725A0D" w:rsidRPr="00986578" w14:paraId="46863F6C" w14:textId="393067F4" w:rsidTr="0032012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1DEB1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Nonfulfill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7EDA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51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25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0E61" w14:textId="5EB84478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0BB68" w14:textId="3E828F82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972, -.008</w:t>
            </w:r>
          </w:p>
        </w:tc>
      </w:tr>
      <w:tr w:rsidR="00725A0D" w:rsidRPr="00986578" w14:paraId="7665C9D9" w14:textId="49F24E5C" w:rsidTr="0032012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BDDFD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Anthropomorph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22B58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16(.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64A5" w14:textId="24A8A236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077F" w14:textId="41C8D33B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608, .284</w:t>
            </w:r>
          </w:p>
        </w:tc>
      </w:tr>
      <w:tr w:rsidR="00725A0D" w:rsidRPr="00986578" w14:paraId="72F7D44F" w14:textId="0EED7871" w:rsidTr="0032012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D85D7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Nonfulfillment* anthropomorph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148F0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71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35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072D" w14:textId="63C63EA7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50B5" w14:textId="278098BB" w:rsidR="00725A0D" w:rsidRPr="00986578" w:rsidRDefault="0059208B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39, 1.392</w:t>
            </w:r>
          </w:p>
        </w:tc>
      </w:tr>
      <w:tr w:rsidR="00725A0D" w:rsidRPr="00986578" w14:paraId="40BB70E4" w14:textId="59639454" w:rsidTr="0032012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49454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98657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C7A9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5812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4D01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0DF575AD" w14:textId="77777777" w:rsidR="0059208B" w:rsidRPr="00986578" w:rsidRDefault="0059208B" w:rsidP="0059208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  <w:r w:rsidRPr="00986578">
        <w:rPr>
          <w:rFonts w:ascii="Times New Roman" w:hAnsi="Times New Roman" w:cs="Times New Roman"/>
          <w:i/>
          <w:iCs/>
          <w:kern w:val="0"/>
          <w:lang w:val="en-US"/>
        </w:rPr>
        <w:t>Note.</w:t>
      </w:r>
      <w:r w:rsidRPr="00986578">
        <w:rPr>
          <w:rFonts w:ascii="Times New Roman" w:hAnsi="Times New Roman" w:cs="Times New Roman"/>
          <w:kern w:val="0"/>
          <w:lang w:val="en-US"/>
        </w:rPr>
        <w:t xml:space="preserve"> Bootstrap results are based on 5000 bootstrap samples. </w:t>
      </w:r>
    </w:p>
    <w:p w14:paraId="5CEC5698" w14:textId="77777777" w:rsidR="006633D7" w:rsidRPr="00986578" w:rsidRDefault="006633D7" w:rsidP="006633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2B4BE6B7" w14:textId="77777777" w:rsidR="0059208B" w:rsidRPr="00986578" w:rsidRDefault="0059208B" w:rsidP="006633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57810827" w14:textId="3258FE89" w:rsidR="006633D7" w:rsidRPr="00986578" w:rsidRDefault="006633D7" w:rsidP="006633D7">
      <w:pPr>
        <w:rPr>
          <w:rFonts w:ascii="Times New Roman" w:hAnsi="Times New Roman" w:cs="Times New Roman"/>
          <w:lang w:val="en-US"/>
        </w:rPr>
      </w:pPr>
      <w:r w:rsidRPr="00986578">
        <w:rPr>
          <w:rFonts w:ascii="Times New Roman" w:hAnsi="Times New Roman" w:cs="Times New Roman"/>
          <w:lang w:val="en-US"/>
        </w:rPr>
        <w:t xml:space="preserve">Table </w:t>
      </w:r>
      <w:r w:rsidR="00C82DFB" w:rsidRPr="00986578">
        <w:rPr>
          <w:rFonts w:ascii="Times New Roman" w:hAnsi="Times New Roman" w:cs="Times New Roman"/>
          <w:lang w:val="en-US"/>
        </w:rPr>
        <w:t>S4.2</w:t>
      </w:r>
    </w:p>
    <w:p w14:paraId="0C22A925" w14:textId="75A17780" w:rsidR="006633D7" w:rsidRPr="00986578" w:rsidRDefault="006633D7" w:rsidP="006633D7">
      <w:pPr>
        <w:rPr>
          <w:rFonts w:ascii="Times New Roman" w:hAnsi="Times New Roman" w:cs="Times New Roman"/>
          <w:lang w:val="en-US"/>
        </w:rPr>
      </w:pPr>
      <w:r w:rsidRPr="00986578">
        <w:rPr>
          <w:rFonts w:ascii="Times New Roman" w:hAnsi="Times New Roman" w:cs="Times New Roman"/>
          <w:lang w:val="en-US"/>
        </w:rPr>
        <w:t xml:space="preserve">Sensitivity analysis with bias-corrected </w:t>
      </w:r>
      <w:r w:rsidR="00725A0D" w:rsidRPr="00986578">
        <w:rPr>
          <w:rFonts w:ascii="Times New Roman" w:hAnsi="Times New Roman" w:cs="Times New Roman"/>
          <w:lang w:val="en-US"/>
        </w:rPr>
        <w:t xml:space="preserve">and accelerated </w:t>
      </w:r>
      <w:r w:rsidRPr="00986578">
        <w:rPr>
          <w:rFonts w:ascii="Times New Roman" w:hAnsi="Times New Roman" w:cs="Times New Roman"/>
          <w:lang w:val="en-US"/>
        </w:rPr>
        <w:t xml:space="preserve">bootstrap </w:t>
      </w:r>
      <w:r w:rsidR="00725A0D" w:rsidRPr="00986578">
        <w:rPr>
          <w:rFonts w:ascii="Times New Roman" w:hAnsi="Times New Roman" w:cs="Times New Roman"/>
          <w:lang w:val="en-US"/>
        </w:rPr>
        <w:t xml:space="preserve">predicting distributive justice </w:t>
      </w:r>
      <w:r w:rsidRPr="00986578">
        <w:rPr>
          <w:rFonts w:ascii="Times New Roman" w:hAnsi="Times New Roman" w:cs="Times New Roman"/>
          <w:lang w:val="en-US"/>
        </w:rPr>
        <w:t xml:space="preserve">(Study 2) </w:t>
      </w:r>
    </w:p>
    <w:p w14:paraId="036F14E3" w14:textId="77777777" w:rsidR="006633D7" w:rsidRPr="00986578" w:rsidRDefault="006633D7" w:rsidP="006633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647"/>
        <w:gridCol w:w="1320"/>
        <w:gridCol w:w="716"/>
        <w:gridCol w:w="1400"/>
      </w:tblGrid>
      <w:tr w:rsidR="00725A0D" w:rsidRPr="00986578" w14:paraId="0225E34B" w14:textId="7884C2B7" w:rsidTr="007C2748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C1F0A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F22C7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B</w:t>
            </w:r>
            <w:r w:rsidRPr="00986578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SE</w:t>
            </w:r>
            <w:r w:rsidRPr="0098657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7BD740D4" w14:textId="270F25E1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Bias</w:t>
            </w:r>
          </w:p>
        </w:tc>
        <w:tc>
          <w:tcPr>
            <w:tcW w:w="1400" w:type="dxa"/>
          </w:tcPr>
          <w:p w14:paraId="182EE317" w14:textId="0B2CF804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CI (95%)</w:t>
            </w:r>
          </w:p>
        </w:tc>
      </w:tr>
      <w:tr w:rsidR="00725A0D" w:rsidRPr="00986578" w14:paraId="69E8B952" w14:textId="59CA9F87" w:rsidTr="007C2748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D742A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5764F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2.44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75)*</w:t>
            </w:r>
            <w:proofErr w:type="gramEnd"/>
            <w:r w:rsidRPr="00986578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03936138" w14:textId="76DFD4D1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10</w:t>
            </w:r>
          </w:p>
        </w:tc>
        <w:tc>
          <w:tcPr>
            <w:tcW w:w="1400" w:type="dxa"/>
          </w:tcPr>
          <w:p w14:paraId="4D56E465" w14:textId="205490D3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907, 3.930</w:t>
            </w:r>
          </w:p>
        </w:tc>
      </w:tr>
      <w:tr w:rsidR="00725A0D" w:rsidRPr="00986578" w14:paraId="4B05D1AA" w14:textId="1984D52E" w:rsidTr="007C2748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A6BF6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AI attitud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A07B1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23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06)*</w:t>
            </w:r>
            <w:proofErr w:type="gramEnd"/>
            <w:r w:rsidRPr="00986578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</w:tcPr>
          <w:p w14:paraId="0ED336A1" w14:textId="24FB69ED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3</w:t>
            </w:r>
          </w:p>
        </w:tc>
        <w:tc>
          <w:tcPr>
            <w:tcW w:w="1400" w:type="dxa"/>
          </w:tcPr>
          <w:p w14:paraId="17F2FB10" w14:textId="662CBE17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111, .342</w:t>
            </w:r>
          </w:p>
        </w:tc>
      </w:tr>
      <w:tr w:rsidR="00725A0D" w:rsidRPr="00986578" w14:paraId="5B4FB2AC" w14:textId="5F9654E0" w:rsidTr="007C2748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941B9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Tenured posi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AE993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17(.25)</w:t>
            </w:r>
          </w:p>
        </w:tc>
        <w:tc>
          <w:tcPr>
            <w:tcW w:w="0" w:type="auto"/>
          </w:tcPr>
          <w:p w14:paraId="4CA8F61E" w14:textId="584E1C0A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0</w:t>
            </w:r>
          </w:p>
        </w:tc>
        <w:tc>
          <w:tcPr>
            <w:tcW w:w="1400" w:type="dxa"/>
          </w:tcPr>
          <w:p w14:paraId="2542FAD4" w14:textId="2B023650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308, 651</w:t>
            </w:r>
          </w:p>
        </w:tc>
      </w:tr>
      <w:tr w:rsidR="00725A0D" w:rsidRPr="00986578" w14:paraId="1110CF9B" w14:textId="159D6E9C" w:rsidTr="007C2748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65D82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Nonfulfillm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2E1E4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2(.29)</w:t>
            </w:r>
          </w:p>
        </w:tc>
        <w:tc>
          <w:tcPr>
            <w:tcW w:w="0" w:type="auto"/>
          </w:tcPr>
          <w:p w14:paraId="7A8E30AF" w14:textId="6FDB096D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23</w:t>
            </w:r>
          </w:p>
        </w:tc>
        <w:tc>
          <w:tcPr>
            <w:tcW w:w="1400" w:type="dxa"/>
          </w:tcPr>
          <w:p w14:paraId="53A9171C" w14:textId="386599A8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591, .554</w:t>
            </w:r>
          </w:p>
        </w:tc>
      </w:tr>
      <w:tr w:rsidR="00725A0D" w:rsidRPr="00986578" w14:paraId="09EECF5E" w14:textId="18E86F1B" w:rsidTr="007C2748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936BD" w14:textId="77777777" w:rsidR="00725A0D" w:rsidRPr="00986578" w:rsidRDefault="00725A0D" w:rsidP="00725A0D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Anthropomorphis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77922" w14:textId="77777777" w:rsidR="00725A0D" w:rsidRPr="00986578" w:rsidRDefault="00725A0D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35 (.29)</w:t>
            </w:r>
          </w:p>
        </w:tc>
        <w:tc>
          <w:tcPr>
            <w:tcW w:w="0" w:type="auto"/>
          </w:tcPr>
          <w:p w14:paraId="4D72AEC9" w14:textId="7E8BC7DE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13</w:t>
            </w:r>
          </w:p>
        </w:tc>
        <w:tc>
          <w:tcPr>
            <w:tcW w:w="1400" w:type="dxa"/>
          </w:tcPr>
          <w:p w14:paraId="27FB21CC" w14:textId="679C65E1" w:rsidR="00725A0D" w:rsidRPr="00986578" w:rsidRDefault="007C2748" w:rsidP="00725A0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192, .881</w:t>
            </w:r>
          </w:p>
        </w:tc>
      </w:tr>
      <w:tr w:rsidR="007C2748" w:rsidRPr="00986578" w14:paraId="31F1731C" w14:textId="77777777" w:rsidTr="007C2748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3C0E4" w14:textId="27B30FA7" w:rsidR="007C2748" w:rsidRPr="00986578" w:rsidRDefault="007C2748" w:rsidP="007C274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Nonfulfillment* anthropomorphis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BD96C" w14:textId="204353A9" w:rsidR="007C2748" w:rsidRPr="00986578" w:rsidRDefault="007C2748" w:rsidP="007C27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</w:rPr>
              <w:t>-.21(.40)</w:t>
            </w:r>
          </w:p>
        </w:tc>
        <w:tc>
          <w:tcPr>
            <w:tcW w:w="0" w:type="auto"/>
          </w:tcPr>
          <w:p w14:paraId="3200E1F9" w14:textId="2565E37C" w:rsidR="007C2748" w:rsidRPr="00986578" w:rsidRDefault="007C2748" w:rsidP="007C27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12</w:t>
            </w:r>
          </w:p>
        </w:tc>
        <w:tc>
          <w:tcPr>
            <w:tcW w:w="1400" w:type="dxa"/>
          </w:tcPr>
          <w:p w14:paraId="66E9C9D9" w14:textId="61577965" w:rsidR="007C2748" w:rsidRPr="00986578" w:rsidRDefault="007C2748" w:rsidP="007C27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981, .599</w:t>
            </w:r>
          </w:p>
        </w:tc>
      </w:tr>
      <w:tr w:rsidR="007C2748" w:rsidRPr="00986578" w14:paraId="0BDB6BBE" w14:textId="684C516B" w:rsidTr="007C2748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E27CB" w14:textId="77777777" w:rsidR="007C2748" w:rsidRPr="00986578" w:rsidRDefault="007C2748" w:rsidP="007C274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Rigidit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D3EB5" w14:textId="77777777" w:rsidR="007C2748" w:rsidRPr="00986578" w:rsidRDefault="007C2748" w:rsidP="007C27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20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07)*</w:t>
            </w:r>
            <w:proofErr w:type="gramEnd"/>
            <w:r w:rsidRPr="00986578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2514EB5D" w14:textId="24B9366B" w:rsidR="007C2748" w:rsidRPr="00986578" w:rsidRDefault="007C2748" w:rsidP="007C27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0</w:t>
            </w:r>
          </w:p>
        </w:tc>
        <w:tc>
          <w:tcPr>
            <w:tcW w:w="1400" w:type="dxa"/>
          </w:tcPr>
          <w:p w14:paraId="52DC6C8F" w14:textId="29C2C1E0" w:rsidR="007C2748" w:rsidRPr="00986578" w:rsidRDefault="007C2748" w:rsidP="007C27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349, -.045</w:t>
            </w:r>
          </w:p>
        </w:tc>
      </w:tr>
      <w:tr w:rsidR="007C2748" w:rsidRPr="00986578" w14:paraId="226C6298" w14:textId="6D3D78FF" w:rsidTr="007C2748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0FE29" w14:textId="77777777" w:rsidR="007C2748" w:rsidRPr="00986578" w:rsidRDefault="007C2748" w:rsidP="007C2748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98657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78C42" w14:textId="77777777" w:rsidR="007C2748" w:rsidRPr="00986578" w:rsidRDefault="007C2748" w:rsidP="007C27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10***</w:t>
            </w:r>
          </w:p>
        </w:tc>
        <w:tc>
          <w:tcPr>
            <w:tcW w:w="0" w:type="auto"/>
          </w:tcPr>
          <w:p w14:paraId="50458372" w14:textId="77777777" w:rsidR="007C2748" w:rsidRPr="00986578" w:rsidRDefault="007C2748" w:rsidP="007C27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00" w:type="dxa"/>
          </w:tcPr>
          <w:p w14:paraId="6A57C0AD" w14:textId="77777777" w:rsidR="007C2748" w:rsidRPr="00986578" w:rsidRDefault="007C2748" w:rsidP="007C274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28120232" w14:textId="77777777" w:rsidR="00725A0D" w:rsidRPr="00986578" w:rsidRDefault="00725A0D" w:rsidP="00725A0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  <w:r w:rsidRPr="00986578">
        <w:rPr>
          <w:rFonts w:ascii="Times New Roman" w:hAnsi="Times New Roman" w:cs="Times New Roman"/>
          <w:i/>
          <w:iCs/>
          <w:kern w:val="0"/>
          <w:lang w:val="en-US"/>
        </w:rPr>
        <w:t>Note.</w:t>
      </w:r>
      <w:r w:rsidRPr="00986578">
        <w:rPr>
          <w:rFonts w:ascii="Times New Roman" w:hAnsi="Times New Roman" w:cs="Times New Roman"/>
          <w:kern w:val="0"/>
          <w:lang w:val="en-US"/>
        </w:rPr>
        <w:t xml:space="preserve"> Bootstrap results are based on 5000 bootstrap samples. </w:t>
      </w:r>
    </w:p>
    <w:p w14:paraId="4924E532" w14:textId="77777777" w:rsidR="006633D7" w:rsidRPr="00986578" w:rsidRDefault="006633D7" w:rsidP="006633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6B240EC1" w14:textId="77777777" w:rsidR="007C2748" w:rsidRPr="00986578" w:rsidRDefault="007C2748" w:rsidP="007C274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de-DE"/>
        </w:rPr>
      </w:pPr>
    </w:p>
    <w:p w14:paraId="22627523" w14:textId="77777777" w:rsidR="007C2748" w:rsidRPr="00986578" w:rsidRDefault="007C2748" w:rsidP="006633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1451EC93" w14:textId="77777777" w:rsidR="00C82DFB" w:rsidRPr="00986578" w:rsidRDefault="00C82DFB">
      <w:pPr>
        <w:rPr>
          <w:rFonts w:ascii="Times New Roman" w:hAnsi="Times New Roman" w:cs="Times New Roman"/>
          <w:lang w:val="en-US"/>
        </w:rPr>
      </w:pPr>
      <w:r w:rsidRPr="00986578">
        <w:rPr>
          <w:rFonts w:ascii="Times New Roman" w:hAnsi="Times New Roman" w:cs="Times New Roman"/>
          <w:lang w:val="en-US"/>
        </w:rPr>
        <w:br w:type="page"/>
      </w:r>
    </w:p>
    <w:p w14:paraId="7BCE298F" w14:textId="1349E138" w:rsidR="006633D7" w:rsidRPr="00986578" w:rsidRDefault="006633D7" w:rsidP="006633D7">
      <w:pPr>
        <w:rPr>
          <w:rFonts w:ascii="Times New Roman" w:hAnsi="Times New Roman" w:cs="Times New Roman"/>
          <w:lang w:val="en-US"/>
        </w:rPr>
      </w:pPr>
      <w:r w:rsidRPr="00986578">
        <w:rPr>
          <w:rFonts w:ascii="Times New Roman" w:hAnsi="Times New Roman" w:cs="Times New Roman"/>
          <w:lang w:val="en-US"/>
        </w:rPr>
        <w:lastRenderedPageBreak/>
        <w:t>Table</w:t>
      </w:r>
      <w:r w:rsidR="00C82DFB" w:rsidRPr="00986578">
        <w:rPr>
          <w:rFonts w:ascii="Times New Roman" w:hAnsi="Times New Roman" w:cs="Times New Roman"/>
          <w:lang w:val="en-US"/>
        </w:rPr>
        <w:t xml:space="preserve"> S4.3</w:t>
      </w:r>
    </w:p>
    <w:p w14:paraId="2F1D5ADF" w14:textId="0E5B1968" w:rsidR="006633D7" w:rsidRPr="00986578" w:rsidRDefault="006633D7" w:rsidP="006633D7">
      <w:pPr>
        <w:rPr>
          <w:rFonts w:ascii="Times New Roman" w:hAnsi="Times New Roman" w:cs="Times New Roman"/>
          <w:lang w:val="en-US"/>
        </w:rPr>
      </w:pPr>
      <w:r w:rsidRPr="00986578">
        <w:rPr>
          <w:rFonts w:ascii="Times New Roman" w:hAnsi="Times New Roman" w:cs="Times New Roman"/>
          <w:lang w:val="en-US"/>
        </w:rPr>
        <w:t xml:space="preserve">Sensitivity analysis with bias-corrected </w:t>
      </w:r>
      <w:r w:rsidR="00725A0D" w:rsidRPr="00986578">
        <w:rPr>
          <w:rFonts w:ascii="Times New Roman" w:hAnsi="Times New Roman" w:cs="Times New Roman"/>
          <w:lang w:val="en-US"/>
        </w:rPr>
        <w:t xml:space="preserve">and accelerated </w:t>
      </w:r>
      <w:r w:rsidRPr="00986578">
        <w:rPr>
          <w:rFonts w:ascii="Times New Roman" w:hAnsi="Times New Roman" w:cs="Times New Roman"/>
          <w:lang w:val="en-US"/>
        </w:rPr>
        <w:t>bootstrap</w:t>
      </w:r>
      <w:r w:rsidR="00725A0D" w:rsidRPr="00986578">
        <w:rPr>
          <w:rFonts w:ascii="Times New Roman" w:hAnsi="Times New Roman" w:cs="Times New Roman"/>
          <w:lang w:val="en-US"/>
        </w:rPr>
        <w:t xml:space="preserve"> predicting rigidity</w:t>
      </w:r>
      <w:r w:rsidRPr="00986578">
        <w:rPr>
          <w:rFonts w:ascii="Times New Roman" w:hAnsi="Times New Roman" w:cs="Times New Roman"/>
          <w:lang w:val="en-US"/>
        </w:rPr>
        <w:t xml:space="preserve"> (Study 2) </w:t>
      </w:r>
    </w:p>
    <w:p w14:paraId="262886F5" w14:textId="77777777" w:rsidR="006633D7" w:rsidRPr="00986578" w:rsidRDefault="006633D7" w:rsidP="006633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647"/>
        <w:gridCol w:w="1440"/>
        <w:gridCol w:w="716"/>
        <w:gridCol w:w="1705"/>
      </w:tblGrid>
      <w:tr w:rsidR="006633D7" w:rsidRPr="00986578" w14:paraId="23624983" w14:textId="7A264577" w:rsidTr="00725A0D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90FFF" w14:textId="77777777" w:rsidR="006633D7" w:rsidRPr="00986578" w:rsidRDefault="006633D7" w:rsidP="00087A8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11A91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B</w:t>
            </w:r>
            <w:r w:rsidRPr="00986578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SE</w:t>
            </w:r>
            <w:r w:rsidRPr="0098657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071AAE00" w14:textId="740A7E0F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Bias</w:t>
            </w:r>
          </w:p>
        </w:tc>
        <w:tc>
          <w:tcPr>
            <w:tcW w:w="1705" w:type="dxa"/>
          </w:tcPr>
          <w:p w14:paraId="2943E78F" w14:textId="16B3E9E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>CI</w:t>
            </w:r>
            <w:r w:rsidR="00725A0D" w:rsidRPr="00986578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(95%)</w:t>
            </w:r>
          </w:p>
        </w:tc>
      </w:tr>
      <w:tr w:rsidR="006633D7" w:rsidRPr="00986578" w14:paraId="02E9D60B" w14:textId="2D17200F" w:rsidTr="00725A0D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AF531" w14:textId="77777777" w:rsidR="006633D7" w:rsidRPr="00986578" w:rsidRDefault="006633D7" w:rsidP="00087A8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DB926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5.32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63)*</w:t>
            </w:r>
            <w:proofErr w:type="gramEnd"/>
            <w:r w:rsidRPr="00986578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0" w:type="auto"/>
          </w:tcPr>
          <w:p w14:paraId="6B3DAD67" w14:textId="35BF788B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26</w:t>
            </w:r>
          </w:p>
        </w:tc>
        <w:tc>
          <w:tcPr>
            <w:tcW w:w="1705" w:type="dxa"/>
          </w:tcPr>
          <w:p w14:paraId="6B35A162" w14:textId="43387A03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3.927, 6.545</w:t>
            </w:r>
          </w:p>
        </w:tc>
      </w:tr>
      <w:tr w:rsidR="006633D7" w:rsidRPr="00986578" w14:paraId="197B9461" w14:textId="037D26D0" w:rsidTr="00725A0D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513CC" w14:textId="77777777" w:rsidR="006633D7" w:rsidRPr="00986578" w:rsidRDefault="006633D7" w:rsidP="00087A8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AI attitud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5EAD7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(.05)</w:t>
            </w:r>
          </w:p>
        </w:tc>
        <w:tc>
          <w:tcPr>
            <w:tcW w:w="0" w:type="auto"/>
          </w:tcPr>
          <w:p w14:paraId="7886B6A2" w14:textId="60C0EC7A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3</w:t>
            </w:r>
          </w:p>
        </w:tc>
        <w:tc>
          <w:tcPr>
            <w:tcW w:w="1705" w:type="dxa"/>
          </w:tcPr>
          <w:p w14:paraId="7346B6ED" w14:textId="042D888C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99, .117</w:t>
            </w:r>
          </w:p>
        </w:tc>
      </w:tr>
      <w:tr w:rsidR="006633D7" w:rsidRPr="00986578" w14:paraId="59D22CE2" w14:textId="7AE4993B" w:rsidTr="00725A0D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812D9" w14:textId="77777777" w:rsidR="006633D7" w:rsidRPr="00986578" w:rsidRDefault="006633D7" w:rsidP="00087A8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Tenured posi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21C67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(.24)</w:t>
            </w:r>
          </w:p>
        </w:tc>
        <w:tc>
          <w:tcPr>
            <w:tcW w:w="0" w:type="auto"/>
          </w:tcPr>
          <w:p w14:paraId="5C6CA81D" w14:textId="14B22D14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4</w:t>
            </w:r>
          </w:p>
        </w:tc>
        <w:tc>
          <w:tcPr>
            <w:tcW w:w="1705" w:type="dxa"/>
          </w:tcPr>
          <w:p w14:paraId="2ED7654B" w14:textId="69AE4761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455, .483</w:t>
            </w:r>
          </w:p>
        </w:tc>
      </w:tr>
      <w:tr w:rsidR="006633D7" w:rsidRPr="00986578" w14:paraId="00B12DC4" w14:textId="1855C7A3" w:rsidTr="00725A0D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0BA75" w14:textId="77777777" w:rsidR="006633D7" w:rsidRPr="00986578" w:rsidRDefault="006633D7" w:rsidP="00087A8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Nonfulfillm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FA851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77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27)*</w:t>
            </w:r>
            <w:proofErr w:type="gramEnd"/>
            <w:r w:rsidRPr="00986578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</w:tcPr>
          <w:p w14:paraId="23E9AF54" w14:textId="4D1393A3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005</w:t>
            </w:r>
          </w:p>
        </w:tc>
        <w:tc>
          <w:tcPr>
            <w:tcW w:w="1705" w:type="dxa"/>
          </w:tcPr>
          <w:p w14:paraId="2DD88671" w14:textId="33D7DD16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 xml:space="preserve">.185, </w:t>
            </w:r>
            <w:r w:rsidR="00725A0D" w:rsidRPr="00986578">
              <w:rPr>
                <w:rFonts w:ascii="Times New Roman" w:eastAsia="Times New Roman" w:hAnsi="Times New Roman" w:cs="Times New Roman"/>
                <w:lang w:val="en-US"/>
              </w:rPr>
              <w:t>1.374</w:t>
            </w:r>
          </w:p>
        </w:tc>
      </w:tr>
      <w:tr w:rsidR="006633D7" w:rsidRPr="00986578" w14:paraId="7B656A3C" w14:textId="66AA68CD" w:rsidTr="00725A0D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5628A" w14:textId="77777777" w:rsidR="006633D7" w:rsidRPr="00986578" w:rsidRDefault="006633D7" w:rsidP="00087A8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Anthropomorphis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614F5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64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27)*</w:t>
            </w:r>
            <w:proofErr w:type="gramEnd"/>
          </w:p>
        </w:tc>
        <w:tc>
          <w:tcPr>
            <w:tcW w:w="0" w:type="auto"/>
          </w:tcPr>
          <w:p w14:paraId="7E95260E" w14:textId="4886EE9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0</w:t>
            </w:r>
          </w:p>
        </w:tc>
        <w:tc>
          <w:tcPr>
            <w:tcW w:w="1705" w:type="dxa"/>
          </w:tcPr>
          <w:p w14:paraId="328372D0" w14:textId="3C6CA836" w:rsidR="006633D7" w:rsidRPr="00986578" w:rsidRDefault="00725A0D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83, 1.227</w:t>
            </w:r>
          </w:p>
        </w:tc>
      </w:tr>
      <w:tr w:rsidR="006633D7" w:rsidRPr="00986578" w14:paraId="17B2F1B2" w14:textId="77D87671" w:rsidTr="00725A0D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97129" w14:textId="77777777" w:rsidR="006633D7" w:rsidRPr="00986578" w:rsidRDefault="006633D7" w:rsidP="00087A8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Nonfulfillment* anthropomorphis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1F5BA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.89(.</w:t>
            </w:r>
            <w:proofErr w:type="gramStart"/>
            <w:r w:rsidRPr="00986578">
              <w:rPr>
                <w:rFonts w:ascii="Times New Roman" w:eastAsia="Times New Roman" w:hAnsi="Times New Roman" w:cs="Times New Roman"/>
                <w:lang w:val="en-US"/>
              </w:rPr>
              <w:t>38)*</w:t>
            </w:r>
            <w:proofErr w:type="gramEnd"/>
          </w:p>
        </w:tc>
        <w:tc>
          <w:tcPr>
            <w:tcW w:w="0" w:type="auto"/>
          </w:tcPr>
          <w:p w14:paraId="043418EF" w14:textId="6E8C906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00</w:t>
            </w:r>
          </w:p>
        </w:tc>
        <w:tc>
          <w:tcPr>
            <w:tcW w:w="1705" w:type="dxa"/>
          </w:tcPr>
          <w:p w14:paraId="4644C7EF" w14:textId="7E313032" w:rsidR="006633D7" w:rsidRPr="00986578" w:rsidRDefault="00725A0D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-1.628, -.172</w:t>
            </w:r>
          </w:p>
        </w:tc>
      </w:tr>
      <w:tr w:rsidR="006633D7" w:rsidRPr="00986578" w14:paraId="6824FF10" w14:textId="4448C779" w:rsidTr="00725A0D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921B4" w14:textId="77777777" w:rsidR="006633D7" w:rsidRPr="00986578" w:rsidRDefault="006633D7" w:rsidP="00087A8E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98657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ACE71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6578">
              <w:rPr>
                <w:rFonts w:ascii="Times New Roman" w:eastAsia="Times New Roman" w:hAnsi="Times New Roman" w:cs="Times New Roman"/>
                <w:lang w:val="en-US"/>
              </w:rPr>
              <w:t>.04</w:t>
            </w:r>
          </w:p>
        </w:tc>
        <w:tc>
          <w:tcPr>
            <w:tcW w:w="0" w:type="auto"/>
          </w:tcPr>
          <w:p w14:paraId="0933E48E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5" w:type="dxa"/>
          </w:tcPr>
          <w:p w14:paraId="37194C91" w14:textId="77777777" w:rsidR="006633D7" w:rsidRPr="00986578" w:rsidRDefault="006633D7" w:rsidP="00087A8E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6F299B00" w14:textId="5284B421" w:rsidR="006633D7" w:rsidRPr="00986578" w:rsidRDefault="00725A0D" w:rsidP="006633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  <w:r w:rsidRPr="00986578">
        <w:rPr>
          <w:rFonts w:ascii="Times New Roman" w:hAnsi="Times New Roman" w:cs="Times New Roman"/>
          <w:i/>
          <w:iCs/>
          <w:kern w:val="0"/>
          <w:lang w:val="en-US"/>
        </w:rPr>
        <w:t>Note.</w:t>
      </w:r>
      <w:r w:rsidRPr="00986578">
        <w:rPr>
          <w:rFonts w:ascii="Times New Roman" w:hAnsi="Times New Roman" w:cs="Times New Roman"/>
          <w:kern w:val="0"/>
          <w:lang w:val="en-US"/>
        </w:rPr>
        <w:t xml:space="preserve"> Bootstrap results are based on 5000 bootstrap samples. </w:t>
      </w:r>
    </w:p>
    <w:p w14:paraId="03C418E4" w14:textId="77777777" w:rsidR="006633D7" w:rsidRPr="00986578" w:rsidRDefault="006633D7" w:rsidP="006633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p w14:paraId="20917E49" w14:textId="77777777" w:rsidR="006633D7" w:rsidRPr="00986578" w:rsidRDefault="006633D7">
      <w:pPr>
        <w:rPr>
          <w:rFonts w:ascii="Times New Roman" w:hAnsi="Times New Roman" w:cs="Times New Roman"/>
          <w:lang w:val="en-US"/>
        </w:rPr>
      </w:pPr>
    </w:p>
    <w:sectPr w:rsidR="006633D7" w:rsidRPr="009865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3D7"/>
    <w:rsid w:val="00026057"/>
    <w:rsid w:val="00035A0B"/>
    <w:rsid w:val="000630F4"/>
    <w:rsid w:val="0009024A"/>
    <w:rsid w:val="000E22D8"/>
    <w:rsid w:val="000E6ED5"/>
    <w:rsid w:val="000F633D"/>
    <w:rsid w:val="00102576"/>
    <w:rsid w:val="00124BA8"/>
    <w:rsid w:val="001551F8"/>
    <w:rsid w:val="001A0308"/>
    <w:rsid w:val="001B76D9"/>
    <w:rsid w:val="00205D4E"/>
    <w:rsid w:val="002150F0"/>
    <w:rsid w:val="00254FB5"/>
    <w:rsid w:val="002723BE"/>
    <w:rsid w:val="00296F5C"/>
    <w:rsid w:val="002C2C56"/>
    <w:rsid w:val="002D6875"/>
    <w:rsid w:val="002E5FAE"/>
    <w:rsid w:val="002F396F"/>
    <w:rsid w:val="00404601"/>
    <w:rsid w:val="00404A47"/>
    <w:rsid w:val="00413E3C"/>
    <w:rsid w:val="00453967"/>
    <w:rsid w:val="0049030E"/>
    <w:rsid w:val="004D42C7"/>
    <w:rsid w:val="004F3EB6"/>
    <w:rsid w:val="004F5A56"/>
    <w:rsid w:val="00564602"/>
    <w:rsid w:val="00580329"/>
    <w:rsid w:val="00581331"/>
    <w:rsid w:val="0059208B"/>
    <w:rsid w:val="006007AD"/>
    <w:rsid w:val="006068FD"/>
    <w:rsid w:val="00616A4E"/>
    <w:rsid w:val="006633D7"/>
    <w:rsid w:val="006832C6"/>
    <w:rsid w:val="006B03BD"/>
    <w:rsid w:val="006B4F3B"/>
    <w:rsid w:val="00725A0D"/>
    <w:rsid w:val="00780489"/>
    <w:rsid w:val="00780E38"/>
    <w:rsid w:val="007C2748"/>
    <w:rsid w:val="007D4D22"/>
    <w:rsid w:val="00800E93"/>
    <w:rsid w:val="00842693"/>
    <w:rsid w:val="00861228"/>
    <w:rsid w:val="008974CA"/>
    <w:rsid w:val="008B4D1B"/>
    <w:rsid w:val="008C4EB3"/>
    <w:rsid w:val="008C6D00"/>
    <w:rsid w:val="008D609E"/>
    <w:rsid w:val="008D7263"/>
    <w:rsid w:val="008E1488"/>
    <w:rsid w:val="008E3C2F"/>
    <w:rsid w:val="00914EFD"/>
    <w:rsid w:val="00986578"/>
    <w:rsid w:val="009B3D84"/>
    <w:rsid w:val="009F5C73"/>
    <w:rsid w:val="00A574F5"/>
    <w:rsid w:val="00A67D84"/>
    <w:rsid w:val="00A71E18"/>
    <w:rsid w:val="00A76C64"/>
    <w:rsid w:val="00AD4F12"/>
    <w:rsid w:val="00AF0A82"/>
    <w:rsid w:val="00B02C05"/>
    <w:rsid w:val="00B35115"/>
    <w:rsid w:val="00B47D49"/>
    <w:rsid w:val="00B63CBD"/>
    <w:rsid w:val="00B7492A"/>
    <w:rsid w:val="00BC1978"/>
    <w:rsid w:val="00C0153D"/>
    <w:rsid w:val="00C343BF"/>
    <w:rsid w:val="00C56C8A"/>
    <w:rsid w:val="00C60E3F"/>
    <w:rsid w:val="00C82DFB"/>
    <w:rsid w:val="00CA3890"/>
    <w:rsid w:val="00CB0976"/>
    <w:rsid w:val="00D01B34"/>
    <w:rsid w:val="00D348B8"/>
    <w:rsid w:val="00D613CD"/>
    <w:rsid w:val="00D75B33"/>
    <w:rsid w:val="00DA25F6"/>
    <w:rsid w:val="00DA7E39"/>
    <w:rsid w:val="00DB3AE9"/>
    <w:rsid w:val="00DD1D13"/>
    <w:rsid w:val="00E019C9"/>
    <w:rsid w:val="00E41BCE"/>
    <w:rsid w:val="00E630EE"/>
    <w:rsid w:val="00E6364A"/>
    <w:rsid w:val="00E70BA8"/>
    <w:rsid w:val="00E91292"/>
    <w:rsid w:val="00EA3909"/>
    <w:rsid w:val="00EE168C"/>
    <w:rsid w:val="00F57CC8"/>
    <w:rsid w:val="00FF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1EBD2E"/>
  <w15:chartTrackingRefBased/>
  <w15:docId w15:val="{5B42F229-9CF7-044D-9EF1-E2DD1FE4D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33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3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3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3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3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3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3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3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3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3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3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3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3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3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3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3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3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3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3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3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3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3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Raeder</dc:creator>
  <cp:keywords/>
  <dc:description/>
  <cp:lastModifiedBy>Kyriaki Fousiani</cp:lastModifiedBy>
  <cp:revision>3</cp:revision>
  <dcterms:created xsi:type="dcterms:W3CDTF">2025-12-05T17:58:00Z</dcterms:created>
  <dcterms:modified xsi:type="dcterms:W3CDTF">2025-12-05T17:58:00Z</dcterms:modified>
</cp:coreProperties>
</file>